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9BC" w:rsidRDefault="00611BB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</w:p>
    <w:p w:rsidR="007E49BC" w:rsidRDefault="00611BB3">
      <w:pPr>
        <w:widowControl/>
        <w:jc w:val="left"/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3420745" cy="2096135"/>
            <wp:effectExtent l="0" t="0" r="8255" b="12065"/>
            <wp:docPr id="22" name="图片 22" descr="Snap 2025-05-04 at 22.38.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nap 2025-05-04 at 22.38.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20745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9BC" w:rsidRDefault="00611BB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:rsidR="007E49BC" w:rsidRDefault="00611BB3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3470910" cy="2082165"/>
            <wp:effectExtent l="0" t="0" r="8890" b="635"/>
            <wp:docPr id="4" name="图片 4" descr="Snap 2025-05-26 at 21.52.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nap 2025-05-26 at 21.52.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709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9BC" w:rsidRDefault="00611BB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</w:p>
    <w:p w:rsidR="007E49BC" w:rsidRDefault="00611BB3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3482340" cy="2197735"/>
            <wp:effectExtent l="0" t="0" r="10160" b="12065"/>
            <wp:docPr id="5" name="图片 5" descr="Snap 2025-05-26 at 21.54.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nap 2025-05-26 at 21.54.2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234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9BC" w:rsidRDefault="00611BB3">
      <w:pPr>
        <w:widowControl/>
        <w:jc w:val="left"/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ure S1. </w:t>
      </w:r>
      <w:r>
        <w:rPr>
          <w:rFonts w:ascii="Times New Roman" w:hAnsi="Times New Roman" w:cs="Times New Roman" w:hint="eastAsia"/>
        </w:rPr>
        <w:t>Association</w:t>
      </w:r>
      <w:r>
        <w:rPr>
          <w:rFonts w:ascii="Times New Roman" w:hAnsi="Times New Roman" w:cs="Times New Roman"/>
        </w:rPr>
        <w:t>s between lifestyle</w:t>
      </w:r>
      <w:r>
        <w:rPr>
          <w:rFonts w:ascii="Times New Roman" w:hAnsi="Times New Roman" w:cs="Times New Roman" w:hint="eastAsia"/>
        </w:rPr>
        <w:t xml:space="preserve"> factors</w:t>
      </w:r>
      <w:r>
        <w:rPr>
          <w:rFonts w:ascii="Times New Roman" w:hAnsi="Times New Roman" w:cs="Times New Roman"/>
        </w:rPr>
        <w:t xml:space="preserve"> and metabolic comorbidities in control participants. A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ti-inflammatory diet and metabolic comorbidities, B, Active lifestyle and metabolic comorbidities, C,</w:t>
      </w:r>
      <w:bookmarkStart w:id="0" w:name="_GoBack"/>
      <w:bookmarkEnd w:id="0"/>
      <w:r w:rsidRPr="00611BB3">
        <w:rPr>
          <w:rFonts w:ascii="Times New Roman" w:hAnsi="Times New Roman" w:cs="Times New Roman"/>
        </w:rPr>
        <w:t xml:space="preserve"> </w:t>
      </w:r>
      <w:r w:rsidRPr="00611BB3">
        <w:rPr>
          <w:rFonts w:ascii="Times New Roman" w:hAnsi="Times New Roman" w:cs="Times New Roman" w:hint="eastAsia"/>
        </w:rPr>
        <w:t>H</w:t>
      </w:r>
      <w:r w:rsidRPr="00611BB3">
        <w:rPr>
          <w:rFonts w:ascii="Times New Roman" w:hAnsi="Times New Roman" w:cs="Times New Roman"/>
        </w:rPr>
        <w:t xml:space="preserve">ealthy lifestyle and metabolic </w:t>
      </w:r>
      <w:r w:rsidRPr="00611BB3">
        <w:rPr>
          <w:rFonts w:ascii="Times New Roman" w:hAnsi="Times New Roman" w:cs="Times New Roman"/>
        </w:rPr>
        <w:t>comorbidities.</w:t>
      </w:r>
      <w:r>
        <w:rPr>
          <w:rFonts w:ascii="Times New Roman" w:hAnsi="Times New Roman" w:cs="Times New Roman"/>
        </w:rPr>
        <w:t xml:space="preserve"> CRC: colorectal cancer. MS: metabolic syndrome. DM2: type 2 diabetes mellitus. MAFLD: metabolic dysfunction-associated fatty liver disease. </w:t>
      </w:r>
    </w:p>
    <w:sectPr w:rsidR="007E4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BC"/>
    <w:rsid w:val="00611BB3"/>
    <w:rsid w:val="007E49BC"/>
    <w:rsid w:val="4618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23B27AF-0EE1-478A-8BDA-4D95DEE00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HP Inc.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</dc:creator>
  <cp:lastModifiedBy>Vivek Purushothaman</cp:lastModifiedBy>
  <cp:revision>2</cp:revision>
  <dcterms:created xsi:type="dcterms:W3CDTF">2025-06-22T06:14:00Z</dcterms:created>
  <dcterms:modified xsi:type="dcterms:W3CDTF">2025-06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WE4MWEwMzAyY2JhYTkxMTBmZWVlZTA0Y2FmNTk4MGUiLCJ1c2VySWQiOiI3MjA2OTUyMDEifQ==</vt:lpwstr>
  </property>
  <property fmtid="{D5CDD505-2E9C-101B-9397-08002B2CF9AE}" pid="4" name="ICV">
    <vt:lpwstr>C22860FC123D471F87A02B32EEB975B3_12</vt:lpwstr>
  </property>
</Properties>
</file>